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2013" w:rsidRDefault="001F2013" w:rsidP="004D416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hu-HU"/>
        </w:rPr>
      </w:pPr>
    </w:p>
    <w:p w:rsidR="004D4169" w:rsidRPr="001F2013" w:rsidRDefault="004D4169" w:rsidP="004D4169">
      <w:pPr>
        <w:spacing w:after="0" w:line="480" w:lineRule="auto"/>
        <w:jc w:val="both"/>
        <w:rPr>
          <w:rFonts w:ascii="Times New Roman" w:eastAsia="Times New Roman" w:hAnsi="Times New Roman" w:cs="Times New Roman"/>
          <w:sz w:val="28"/>
          <w:szCs w:val="28"/>
          <w:lang w:val="en-US" w:eastAsia="hu-HU"/>
        </w:rPr>
      </w:pPr>
      <w:r w:rsidRPr="001F2013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hu-HU"/>
        </w:rPr>
        <w:t>Supplementary figure legends</w:t>
      </w:r>
    </w:p>
    <w:p w:rsidR="004D4169" w:rsidRPr="000D42F7" w:rsidRDefault="004D4169" w:rsidP="004D416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</w:pPr>
      <w:r w:rsidRPr="000D42F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  <w:t>Fig. S1</w:t>
      </w:r>
      <w:r w:rsidR="0018187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  <w:t>:</w:t>
      </w:r>
      <w:bookmarkStart w:id="0" w:name="_GoBack"/>
      <w:bookmarkEnd w:id="0"/>
      <w:r w:rsidRPr="000D42F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  <w:t xml:space="preserve"> </w:t>
      </w:r>
      <w:r w:rsidRPr="004022BF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val="en-US" w:eastAsia="hu-HU"/>
        </w:rPr>
        <w:t xml:space="preserve">Muscle regeneration is impaired in </w:t>
      </w:r>
      <w:proofErr w:type="spellStart"/>
      <w:r w:rsidRPr="004022BF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val="en-US" w:eastAsia="hu-HU"/>
        </w:rPr>
        <w:t>Mer</w:t>
      </w:r>
      <w:proofErr w:type="spellEnd"/>
      <w:r w:rsidRPr="004022BF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vertAlign w:val="superscript"/>
          <w:lang w:val="en-US" w:eastAsia="hu-HU"/>
        </w:rPr>
        <w:t>-/-</w:t>
      </w:r>
      <w:r w:rsidRPr="004022BF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val="en-US" w:eastAsia="hu-HU"/>
        </w:rPr>
        <w:t xml:space="preserve"> female mice.</w:t>
      </w:r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Muscle injury was induced by injecting 50 </w:t>
      </w:r>
      <w:proofErr w:type="spellStart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μl</w:t>
      </w:r>
      <w:proofErr w:type="spellEnd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of 12 </w:t>
      </w:r>
      <w:proofErr w:type="spellStart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μM</w:t>
      </w:r>
      <w:proofErr w:type="spellEnd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</w:t>
      </w:r>
      <w:proofErr w:type="spellStart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cardiotoxin</w:t>
      </w:r>
      <w:proofErr w:type="spellEnd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(CTX) into the tibialis anterior (TA) muscle of </w:t>
      </w:r>
      <w:proofErr w:type="spellStart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Mer</w:t>
      </w:r>
      <w:proofErr w:type="spellEnd"/>
      <w:r w:rsidRPr="000D42F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hu-HU"/>
        </w:rPr>
        <w:t xml:space="preserve">+/+ </w:t>
      </w:r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and </w:t>
      </w:r>
      <w:proofErr w:type="spellStart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Mer</w:t>
      </w:r>
      <w:proofErr w:type="spellEnd"/>
      <w:r w:rsidRPr="000D42F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hu-HU"/>
        </w:rPr>
        <w:t xml:space="preserve">-/- </w:t>
      </w:r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female</w:t>
      </w:r>
      <w:r w:rsidRPr="000D42F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hu-HU"/>
        </w:rPr>
        <w:t xml:space="preserve"> </w:t>
      </w:r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mice. </w:t>
      </w:r>
      <w:r w:rsidRPr="000D42F7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hu-HU"/>
        </w:rPr>
        <w:t xml:space="preserve">a </w:t>
      </w:r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Muscle weights, </w:t>
      </w:r>
      <w:r w:rsidRPr="000D42F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  <w:t xml:space="preserve">b </w:t>
      </w:r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mean and median </w:t>
      </w:r>
      <w:proofErr w:type="spellStart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myofiber</w:t>
      </w:r>
      <w:proofErr w:type="spellEnd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cross-sectional areas (CSA), and </w:t>
      </w:r>
      <w:r w:rsidRPr="000D42F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  <w:t xml:space="preserve">c </w:t>
      </w:r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distribution of </w:t>
      </w:r>
      <w:proofErr w:type="spellStart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myofiber</w:t>
      </w:r>
      <w:proofErr w:type="spellEnd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sizes in control TA muscles of </w:t>
      </w:r>
      <w:proofErr w:type="spellStart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Mer</w:t>
      </w:r>
      <w:proofErr w:type="spellEnd"/>
      <w:r w:rsidRPr="000D42F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hu-HU"/>
        </w:rPr>
        <w:t>+/+</w:t>
      </w:r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and </w:t>
      </w:r>
      <w:proofErr w:type="spellStart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Mer</w:t>
      </w:r>
      <w:proofErr w:type="spellEnd"/>
      <w:r w:rsidRPr="000D42F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hu-HU"/>
        </w:rPr>
        <w:t xml:space="preserve">-/- </w:t>
      </w:r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female mice, and at day 10 and 22 post-CTX–induced injury together with their representative immunofluorescence images of laminin (green) and DAPI (blue) nuclear staining. Scale bars, 100 µm. 500 or more </w:t>
      </w:r>
      <w:proofErr w:type="spellStart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myofibers</w:t>
      </w:r>
      <w:proofErr w:type="spellEnd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were analyzed in each sample using ImageJ software. Data are expressed as mean or median ± SEM (n=6). Asterisks indicate statistical significance (*P&lt;0.05, Student’s t-test).</w:t>
      </w:r>
    </w:p>
    <w:p w:rsidR="001B3855" w:rsidRPr="000D42F7" w:rsidRDefault="001B3855" w:rsidP="004D4169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</w:pPr>
    </w:p>
    <w:p w:rsidR="004D4169" w:rsidRPr="000D42F7" w:rsidRDefault="004D4169" w:rsidP="004D4169">
      <w:pPr>
        <w:spacing w:after="16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</w:pPr>
      <w:r w:rsidRPr="000D42F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  <w:t xml:space="preserve">Fig. S2: </w:t>
      </w:r>
      <w:r w:rsidRPr="004022BF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val="en-US" w:eastAsia="hu-HU"/>
        </w:rPr>
        <w:t>Flow cytometric analysis of CD45</w:t>
      </w:r>
      <w:r w:rsidRPr="004022BF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vertAlign w:val="superscript"/>
          <w:lang w:val="en-US" w:eastAsia="hu-HU"/>
        </w:rPr>
        <w:t>+</w:t>
      </w:r>
      <w:r w:rsidRPr="004022BF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val="en-US" w:eastAsia="hu-HU"/>
        </w:rPr>
        <w:t xml:space="preserve"> cells isolated from regenerating TA muscles of wild type and </w:t>
      </w:r>
      <w:proofErr w:type="spellStart"/>
      <w:r w:rsidRPr="004022BF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val="en-US" w:eastAsia="hu-HU"/>
        </w:rPr>
        <w:t>Mer</w:t>
      </w:r>
      <w:proofErr w:type="spellEnd"/>
      <w:r w:rsidRPr="004022BF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val="en-US" w:eastAsia="hu-HU"/>
        </w:rPr>
        <w:t xml:space="preserve"> null mice.</w:t>
      </w:r>
      <w:r w:rsidR="004022B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hu-HU"/>
        </w:rPr>
        <w:t xml:space="preserve"> </w:t>
      </w:r>
      <w:proofErr w:type="gramStart"/>
      <w:r w:rsidR="004022BF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val="en-US" w:eastAsia="hu-HU"/>
        </w:rPr>
        <w:t>a</w:t>
      </w:r>
      <w:proofErr w:type="gramEnd"/>
      <w:r w:rsidRPr="000D42F7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hu-HU"/>
        </w:rPr>
        <w:t xml:space="preserve"> </w:t>
      </w:r>
      <w:r w:rsidRPr="000D42F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hu-HU"/>
        </w:rPr>
        <w:t>Representative scatter plots of Ly6C/G and F4/80 stained muscle-derived CD45</w:t>
      </w:r>
      <w:r w:rsidRPr="000D42F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US" w:eastAsia="hu-HU"/>
        </w:rPr>
        <w:t>+</w:t>
      </w:r>
      <w:r w:rsidRPr="000D42F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hu-HU"/>
        </w:rPr>
        <w:t xml:space="preserve"> cells isolated at the indicated days after CTX-induced injury. </w:t>
      </w:r>
      <w:proofErr w:type="gramStart"/>
      <w:r w:rsidRPr="000D42F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  <w:t>b</w:t>
      </w:r>
      <w:proofErr w:type="gramEnd"/>
      <w:r w:rsidRPr="000D42F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  <w:t xml:space="preserve"> </w:t>
      </w:r>
      <w:r w:rsidRPr="000D42F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hu-HU"/>
        </w:rPr>
        <w:t>Representative scatter plots Ly6C stained Ly6C</w:t>
      </w:r>
      <w:r w:rsidRPr="000D42F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US" w:eastAsia="hu-HU"/>
        </w:rPr>
        <w:t>high</w:t>
      </w:r>
      <w:r w:rsidRPr="000D42F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hu-HU"/>
        </w:rPr>
        <w:t xml:space="preserve"> and Ly6C</w:t>
      </w:r>
      <w:r w:rsidRPr="000D42F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US" w:eastAsia="hu-HU"/>
        </w:rPr>
        <w:t>low</w:t>
      </w:r>
      <w:r w:rsidRPr="000D42F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hu-HU"/>
        </w:rPr>
        <w:t xml:space="preserve"> F4/80</w:t>
      </w:r>
      <w:r w:rsidRPr="000D42F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US" w:eastAsia="hu-HU"/>
        </w:rPr>
        <w:t>+</w:t>
      </w:r>
      <w:r w:rsidRPr="000D42F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hu-HU"/>
        </w:rPr>
        <w:t xml:space="preserve"> cells after cell sorting. </w:t>
      </w:r>
    </w:p>
    <w:p w:rsidR="004D4169" w:rsidRPr="000D42F7" w:rsidRDefault="004D4169" w:rsidP="004D416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</w:pPr>
    </w:p>
    <w:p w:rsidR="004D4169" w:rsidRPr="000D42F7" w:rsidRDefault="004D4169" w:rsidP="004D416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</w:pPr>
      <w:r w:rsidRPr="000D42F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  <w:t xml:space="preserve">Fig. S3: </w:t>
      </w:r>
      <w:r w:rsidRPr="004022BF"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  <w:t xml:space="preserve">Administration </w:t>
      </w:r>
      <w:r w:rsidRPr="004022BF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val="en-US" w:eastAsia="hu-HU"/>
        </w:rPr>
        <w:t>of the</w:t>
      </w:r>
      <w:r w:rsidRPr="004022BF">
        <w:rPr>
          <w:rFonts w:ascii="Times New Roman" w:eastAsia="Times New Roman" w:hAnsi="Times New Roman" w:cs="Times New Roman"/>
          <w:b/>
          <w:i/>
          <w:iCs/>
          <w:sz w:val="24"/>
          <w:szCs w:val="24"/>
          <w:shd w:val="clear" w:color="auto" w:fill="FFFFFF"/>
          <w:lang w:val="en-US" w:eastAsia="hu-HU"/>
        </w:rPr>
        <w:t xml:space="preserve"> </w:t>
      </w:r>
      <w:r w:rsidRPr="004022BF"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  <w:t>pan-TAM tyrosine kinase inhibitor BMS-777607 after 5 days post-CTX-induced injury does not affect muscle regeneration.</w:t>
      </w:r>
      <w:r w:rsidRPr="000D42F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  <w:t xml:space="preserve"> </w:t>
      </w:r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Muscle injury was induced by CTX as above in the tibialis anterior (TA) muscle of </w:t>
      </w:r>
      <w:proofErr w:type="spellStart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Mer</w:t>
      </w:r>
      <w:proofErr w:type="spellEnd"/>
      <w:r w:rsidRPr="000D42F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hu-HU"/>
        </w:rPr>
        <w:t xml:space="preserve">+/+ </w:t>
      </w:r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and </w:t>
      </w:r>
      <w:proofErr w:type="spellStart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Mer</w:t>
      </w:r>
      <w:proofErr w:type="spellEnd"/>
      <w:r w:rsidRPr="000D42F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hu-HU"/>
        </w:rPr>
        <w:t xml:space="preserve">-/- </w:t>
      </w:r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mice. </w:t>
      </w:r>
      <w:r w:rsidRPr="000D42F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hu-HU"/>
        </w:rPr>
        <w:t xml:space="preserve">BMS-777607 was also injected </w:t>
      </w:r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on day </w:t>
      </w:r>
      <w:r w:rsidRPr="000D42F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hu-HU"/>
        </w:rPr>
        <w:t>5, 7</w:t>
      </w:r>
      <w:r w:rsidR="00A27CD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hu-HU"/>
        </w:rPr>
        <w:t xml:space="preserve">, and 9 </w:t>
      </w:r>
      <w:r w:rsidRPr="000D42F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hu-HU"/>
        </w:rPr>
        <w:t xml:space="preserve">following CTX injection into some </w:t>
      </w:r>
      <w:proofErr w:type="spellStart"/>
      <w:r w:rsidRPr="000D42F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hu-HU"/>
        </w:rPr>
        <w:t>Mer</w:t>
      </w:r>
      <w:proofErr w:type="spellEnd"/>
      <w:r w:rsidRPr="000D42F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US" w:eastAsia="hu-HU"/>
        </w:rPr>
        <w:t>+/+</w:t>
      </w:r>
      <w:r w:rsidRPr="000D42F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hu-HU"/>
        </w:rPr>
        <w:t xml:space="preserve"> mice. TA muscles from the three types of mice were analyzed at day 10 post-CTX-induced injury.</w:t>
      </w:r>
      <w:r w:rsidRPr="000D42F7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hu-HU"/>
        </w:rPr>
        <w:t xml:space="preserve"> </w:t>
      </w:r>
      <w:proofErr w:type="gramStart"/>
      <w:r w:rsidRPr="000D42F7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hu-HU"/>
        </w:rPr>
        <w:t>a</w:t>
      </w:r>
      <w:proofErr w:type="gramEnd"/>
      <w:r w:rsidRPr="000D42F7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hu-HU"/>
        </w:rPr>
        <w:t xml:space="preserve"> </w:t>
      </w:r>
      <w:r w:rsidRPr="000D42F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hu-HU"/>
        </w:rPr>
        <w:t>M</w:t>
      </w:r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ean and </w:t>
      </w:r>
      <w:r w:rsidRPr="000D42F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  <w:t xml:space="preserve">b </w:t>
      </w:r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median </w:t>
      </w:r>
      <w:proofErr w:type="spellStart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myofiber</w:t>
      </w:r>
      <w:proofErr w:type="spellEnd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cross-sectional areas of BMS-777607-treated </w:t>
      </w:r>
      <w:proofErr w:type="spellStart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Mer</w:t>
      </w:r>
      <w:proofErr w:type="spellEnd"/>
      <w:r w:rsidRPr="000D42F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hu-HU"/>
        </w:rPr>
        <w:t>+/+</w:t>
      </w:r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muscles in comparison to that found in the </w:t>
      </w:r>
      <w:proofErr w:type="spellStart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Mer</w:t>
      </w:r>
      <w:proofErr w:type="spellEnd"/>
      <w:r w:rsidRPr="000D42F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hu-HU"/>
        </w:rPr>
        <w:t>+/+</w:t>
      </w:r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and </w:t>
      </w:r>
      <w:proofErr w:type="spellStart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Mer</w:t>
      </w:r>
      <w:proofErr w:type="spellEnd"/>
      <w:r w:rsidRPr="000D42F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hu-HU"/>
        </w:rPr>
        <w:t>-/-</w:t>
      </w:r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muscles, and </w:t>
      </w:r>
      <w:r w:rsidRPr="000D42F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  <w:t xml:space="preserve">c </w:t>
      </w:r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distribution of </w:t>
      </w:r>
      <w:proofErr w:type="spellStart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myofiber</w:t>
      </w:r>
      <w:proofErr w:type="spellEnd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sizes in </w:t>
      </w:r>
      <w:proofErr w:type="spellStart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Mer</w:t>
      </w:r>
      <w:proofErr w:type="spellEnd"/>
      <w:r w:rsidRPr="000D42F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hu-HU"/>
        </w:rPr>
        <w:t>+/+</w:t>
      </w:r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TA muscles exposed or not to BMS-777607. 500 or more </w:t>
      </w:r>
      <w:proofErr w:type="spellStart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myofibers</w:t>
      </w:r>
      <w:proofErr w:type="spellEnd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were analyzed </w:t>
      </w:r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lastRenderedPageBreak/>
        <w:t>in each sample using ImageJ software. Data ar</w:t>
      </w:r>
      <w:r w:rsidR="00CC6456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e expressed as mean or median±</w:t>
      </w:r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SEM (n=6 legs). </w:t>
      </w:r>
      <w:proofErr w:type="gramStart"/>
      <w:r w:rsidRPr="000D42F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  <w:t>d</w:t>
      </w:r>
      <w:proofErr w:type="gramEnd"/>
      <w:r w:rsidRPr="000D42F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  <w:t xml:space="preserve"> </w:t>
      </w:r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Representative H&amp;E-stained sections from </w:t>
      </w:r>
      <w:proofErr w:type="spellStart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Mer</w:t>
      </w:r>
      <w:proofErr w:type="spellEnd"/>
      <w:r w:rsidRPr="000D42F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hu-HU"/>
        </w:rPr>
        <w:t xml:space="preserve">+/+ </w:t>
      </w:r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muscles regenerating in the presence and absence of BMS-777607. Scale bars, 200μm. </w:t>
      </w:r>
      <w:proofErr w:type="gramStart"/>
      <w:r w:rsidRPr="000D42F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  <w:t>e</w:t>
      </w:r>
      <w:proofErr w:type="gramEnd"/>
      <w:r w:rsidRPr="000D42F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  <w:t xml:space="preserve"> </w:t>
      </w:r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Percentage of newly formed </w:t>
      </w:r>
      <w:proofErr w:type="spellStart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myofibers</w:t>
      </w:r>
      <w:proofErr w:type="spellEnd"/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containing two or more central nuclei in the TA muscles of the three types of mice. Data are expressed</w:t>
      </w:r>
      <w:r w:rsidR="00F44C18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as mean ± SEM (n=6</w:t>
      </w:r>
      <w:r w:rsidRPr="000D42F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). Asterisks indicate statistical significance (*P&lt;0.05, **P&lt;0.01).</w:t>
      </w:r>
    </w:p>
    <w:sectPr w:rsidR="004D4169" w:rsidRPr="000D42F7" w:rsidSect="00981C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169"/>
    <w:rsid w:val="000D42F7"/>
    <w:rsid w:val="00181877"/>
    <w:rsid w:val="001B3855"/>
    <w:rsid w:val="001F2013"/>
    <w:rsid w:val="002C630D"/>
    <w:rsid w:val="004022BF"/>
    <w:rsid w:val="004D4169"/>
    <w:rsid w:val="00981CC1"/>
    <w:rsid w:val="00A16750"/>
    <w:rsid w:val="00A27CDE"/>
    <w:rsid w:val="00CC6456"/>
    <w:rsid w:val="00EF041C"/>
    <w:rsid w:val="00F44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08FD7B3-9E62-4F6B-AE28-CFAC3E931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81CC1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ormlWeb">
    <w:name w:val="Normal (Web)"/>
    <w:basedOn w:val="Norml"/>
    <w:uiPriority w:val="99"/>
    <w:semiHidden/>
    <w:unhideWhenUsed/>
    <w:rsid w:val="004D41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745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92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ng Zsolt</dc:creator>
  <cp:lastModifiedBy>Zsuzsa</cp:lastModifiedBy>
  <cp:revision>12</cp:revision>
  <dcterms:created xsi:type="dcterms:W3CDTF">2021-05-05T11:22:00Z</dcterms:created>
  <dcterms:modified xsi:type="dcterms:W3CDTF">2021-05-18T08:48:00Z</dcterms:modified>
</cp:coreProperties>
</file>